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40CBA" w14:textId="3E146CDC" w:rsidR="00BB3CBB" w:rsidRDefault="00BB3CBB" w:rsidP="007C322A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L TABLES </w:t>
      </w:r>
    </w:p>
    <w:p w14:paraId="1AE8F9C3" w14:textId="469CDC36" w:rsidR="00BB3CBB" w:rsidRPr="00784CEB" w:rsidRDefault="00BB3CBB" w:rsidP="007C322A">
      <w:pPr>
        <w:suppressAutoHyphens w:val="0"/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84CE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S1. Average protein composition of </w:t>
      </w:r>
      <w:r w:rsidRPr="00784CEB"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20"/>
        </w:rPr>
        <w:t xml:space="preserve">T. erythraeum. </w:t>
      </w:r>
      <w:r w:rsidRPr="00784CE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roteins</w:t>
      </w:r>
      <w:r w:rsidRPr="00784C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re hydrolyzed and amino acid concentrations were measured using gas chromatography/mass spectrometry. The molar fraction from ambient air (N</w:t>
      </w:r>
      <w:r w:rsidRPr="00784CEB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784C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was used for the protein and lipid assembly equations. Starred quantities were derived from a previous study </w:t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/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 ADDIN EN.CITE &lt;EndNote&gt;&lt;Cite&gt;&lt;Author&gt;Vu&lt;/Author&gt;&lt;Year&gt;2013&lt;/Year&gt;&lt;RecNum&gt;64&lt;/RecNum&gt;&lt;DisplayText&gt;[1]&lt;/DisplayText&gt;&lt;record&gt;&lt;rec-number&gt;64&lt;/rec-number&gt;&lt;foreign-keys&gt;&lt;key app="EN" db-id="0t9f52w5kazsvoefrfkpw9wix9xddz9v0zw0" timestamp="1474414426"&gt;64&lt;/key&gt;&lt;/foreign-keys&gt;&lt;ref-type name="Journal Article"&gt;17&lt;/ref-type&gt;&lt;contributors&gt;&lt;authors&gt;&lt;author&gt;Vu, Trang T&lt;/author&gt;&lt;author&gt;Hill, Eric A&lt;/author&gt;&lt;author&gt;Kucek, Leo A&lt;/author&gt;&lt;author&gt;Konopka, Allan E&lt;/author&gt;&lt;author&gt;Beliaev, Alexander S&lt;/author&gt;&lt;author&gt;Reed, Jennifer L&lt;/author&gt;&lt;/authors&gt;&lt;/contributors&gt;&lt;titles&gt;&lt;title&gt;Computational evaluation of Synechococcus sp. PCC 7002 metabolism for chemical production&lt;/title&gt;&lt;secondary-title&gt;Biotechnology journal&lt;/secondary-title&gt;&lt;/titles&gt;&lt;periodical&gt;&lt;full-title&gt;Biotechnology Journal&lt;/full-title&gt;&lt;/periodical&gt;&lt;pages&gt;619-630&lt;/pages&gt;&lt;volume&gt;8&lt;/volume&gt;&lt;number&gt;5&lt;/number&gt;&lt;dates&gt;&lt;year&gt;2013&lt;/year&gt;&lt;/dates&gt;&lt;isbn&gt;1860-7314&lt;/isbn&gt;&lt;urls&gt;&lt;/urls&gt;&lt;/record&gt;&lt;/Cite&gt;&lt;/EndNote&gt;</w:instrText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separate"/>
      </w:r>
      <w:r w:rsidR="00D40C3A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[1]</w:t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Pr="00784C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cause our method was not able to detect them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28"/>
        <w:gridCol w:w="1811"/>
        <w:gridCol w:w="1811"/>
      </w:tblGrid>
      <w:tr w:rsidR="00BB3CBB" w:rsidRPr="00784CEB" w14:paraId="460013D4" w14:textId="77777777" w:rsidTr="007C3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6C27E8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7D3FA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r Fraction (mol/mol Protein) × 10</w:t>
            </w: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BB3CBB" w:rsidRPr="00784CEB" w14:paraId="50921565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059944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D572BC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9F7682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BB3CBB" w:rsidRPr="00784CEB" w14:paraId="7C0EB073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4B9810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0" w:type="auto"/>
            <w:vAlign w:val="center"/>
            <w:hideMark/>
          </w:tcPr>
          <w:p w14:paraId="62156584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0" w:type="auto"/>
            <w:vAlign w:val="center"/>
            <w:hideMark/>
          </w:tcPr>
          <w:p w14:paraId="69E472A2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BB3CBB" w:rsidRPr="00784CEB" w14:paraId="71D595F5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9438C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*</w:t>
            </w:r>
          </w:p>
        </w:tc>
        <w:tc>
          <w:tcPr>
            <w:tcW w:w="0" w:type="auto"/>
            <w:vAlign w:val="center"/>
            <w:hideMark/>
          </w:tcPr>
          <w:p w14:paraId="035397E5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14:paraId="38F6DEFE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BB3CBB" w:rsidRPr="00784CEB" w14:paraId="2E96D84C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9E6C720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0" w:type="auto"/>
            <w:vAlign w:val="center"/>
            <w:hideMark/>
          </w:tcPr>
          <w:p w14:paraId="1571D87D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vAlign w:val="center"/>
            <w:hideMark/>
          </w:tcPr>
          <w:p w14:paraId="4B8B004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BB3CBB" w:rsidRPr="00784CEB" w14:paraId="3F39E250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F4A50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*</w:t>
            </w:r>
          </w:p>
        </w:tc>
        <w:tc>
          <w:tcPr>
            <w:tcW w:w="0" w:type="auto"/>
            <w:vAlign w:val="center"/>
            <w:hideMark/>
          </w:tcPr>
          <w:p w14:paraId="236C4AC6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vAlign w:val="center"/>
            <w:hideMark/>
          </w:tcPr>
          <w:p w14:paraId="0C7D5531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BB3CBB" w:rsidRPr="00784CEB" w14:paraId="6F7EE195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ABE2A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*</w:t>
            </w:r>
          </w:p>
        </w:tc>
        <w:tc>
          <w:tcPr>
            <w:tcW w:w="0" w:type="auto"/>
            <w:vAlign w:val="center"/>
            <w:hideMark/>
          </w:tcPr>
          <w:p w14:paraId="1F23782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14:paraId="2EC5A605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BB3CBB" w:rsidRPr="00784CEB" w14:paraId="14892BBB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A1142D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0" w:type="auto"/>
            <w:vAlign w:val="center"/>
            <w:hideMark/>
          </w:tcPr>
          <w:p w14:paraId="4B8FF6B6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0" w:type="auto"/>
            <w:vAlign w:val="center"/>
            <w:hideMark/>
          </w:tcPr>
          <w:p w14:paraId="6CF88167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BB3CBB" w:rsidRPr="00784CEB" w14:paraId="0FD44256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5F5A35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0" w:type="auto"/>
            <w:vAlign w:val="center"/>
            <w:hideMark/>
          </w:tcPr>
          <w:p w14:paraId="7E1482B6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0" w:type="auto"/>
            <w:vAlign w:val="center"/>
            <w:hideMark/>
          </w:tcPr>
          <w:p w14:paraId="73E769D7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BB3CBB" w:rsidRPr="00784CEB" w14:paraId="68BCB88E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D01A000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0" w:type="auto"/>
            <w:vAlign w:val="center"/>
            <w:hideMark/>
          </w:tcPr>
          <w:p w14:paraId="22641A23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0" w:type="auto"/>
            <w:vAlign w:val="center"/>
            <w:hideMark/>
          </w:tcPr>
          <w:p w14:paraId="754B670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BB3CBB" w:rsidRPr="00784CEB" w14:paraId="1B37A0D1" w14:textId="77777777" w:rsidTr="007C322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011C31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*</w:t>
            </w:r>
          </w:p>
        </w:tc>
        <w:tc>
          <w:tcPr>
            <w:tcW w:w="0" w:type="auto"/>
            <w:vAlign w:val="center"/>
            <w:hideMark/>
          </w:tcPr>
          <w:p w14:paraId="64A36043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vAlign w:val="center"/>
            <w:hideMark/>
          </w:tcPr>
          <w:p w14:paraId="6AB0C9B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BB3CBB" w:rsidRPr="00784CEB" w14:paraId="65E6B2AA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02126E7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0" w:type="auto"/>
            <w:vAlign w:val="center"/>
            <w:hideMark/>
          </w:tcPr>
          <w:p w14:paraId="52DE2F81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30D13B8F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BB3CBB" w:rsidRPr="00784CEB" w14:paraId="66EC8A51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611C2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0" w:type="auto"/>
            <w:vAlign w:val="center"/>
            <w:hideMark/>
          </w:tcPr>
          <w:p w14:paraId="4E82737D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vAlign w:val="center"/>
            <w:hideMark/>
          </w:tcPr>
          <w:p w14:paraId="7D956264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</w:tr>
      <w:tr w:rsidR="00BB3CBB" w:rsidRPr="00784CEB" w14:paraId="74A2CA94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83262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*</w:t>
            </w:r>
          </w:p>
        </w:tc>
        <w:tc>
          <w:tcPr>
            <w:tcW w:w="0" w:type="auto"/>
            <w:vAlign w:val="center"/>
            <w:hideMark/>
          </w:tcPr>
          <w:p w14:paraId="115BB97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06E75B36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BB3CBB" w:rsidRPr="00784CEB" w14:paraId="004048CE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42972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*</w:t>
            </w:r>
          </w:p>
        </w:tc>
        <w:tc>
          <w:tcPr>
            <w:tcW w:w="0" w:type="auto"/>
            <w:vAlign w:val="center"/>
            <w:hideMark/>
          </w:tcPr>
          <w:p w14:paraId="29ADE26D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0" w:type="auto"/>
            <w:vAlign w:val="center"/>
            <w:hideMark/>
          </w:tcPr>
          <w:p w14:paraId="0ED443F8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BB3CBB" w:rsidRPr="00784CEB" w14:paraId="34F104B1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35B3C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0" w:type="auto"/>
            <w:vAlign w:val="center"/>
            <w:hideMark/>
          </w:tcPr>
          <w:p w14:paraId="503F4BFD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vAlign w:val="center"/>
            <w:hideMark/>
          </w:tcPr>
          <w:p w14:paraId="2752F796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BB3CBB" w:rsidRPr="00784CEB" w14:paraId="36358FB2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4DD3E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0" w:type="auto"/>
            <w:vAlign w:val="center"/>
            <w:hideMark/>
          </w:tcPr>
          <w:p w14:paraId="4DC79B23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14:paraId="7D977377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BB3CBB" w:rsidRPr="00784CEB" w14:paraId="3DE6F9CB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D6760F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0" w:type="auto"/>
            <w:vAlign w:val="center"/>
            <w:hideMark/>
          </w:tcPr>
          <w:p w14:paraId="217BE17C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vAlign w:val="center"/>
            <w:hideMark/>
          </w:tcPr>
          <w:p w14:paraId="28862931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BB3CBB" w:rsidRPr="00784CEB" w14:paraId="32B5E187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09B50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0" w:type="auto"/>
            <w:vAlign w:val="center"/>
            <w:hideMark/>
          </w:tcPr>
          <w:p w14:paraId="4C7327BC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vAlign w:val="center"/>
            <w:hideMark/>
          </w:tcPr>
          <w:p w14:paraId="78C82EBC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BB3CBB" w:rsidRPr="00784CEB" w14:paraId="756169CE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99BC02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*</w:t>
            </w:r>
          </w:p>
        </w:tc>
        <w:tc>
          <w:tcPr>
            <w:tcW w:w="0" w:type="auto"/>
            <w:vAlign w:val="center"/>
            <w:hideMark/>
          </w:tcPr>
          <w:p w14:paraId="52CE428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vAlign w:val="center"/>
            <w:hideMark/>
          </w:tcPr>
          <w:p w14:paraId="4DDB693F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BB3CBB" w:rsidRPr="00784CEB" w14:paraId="4FB84F4A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24EE76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0" w:type="auto"/>
            <w:vAlign w:val="center"/>
            <w:hideMark/>
          </w:tcPr>
          <w:p w14:paraId="64DCEAA0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vAlign w:val="center"/>
            <w:hideMark/>
          </w:tcPr>
          <w:p w14:paraId="0A21DA17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BB3CBB" w:rsidRPr="00784CEB" w14:paraId="4AADAE66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C6A6C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0" w:type="auto"/>
            <w:vAlign w:val="center"/>
            <w:hideMark/>
          </w:tcPr>
          <w:p w14:paraId="1BF99C94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51F8A3B8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</w:tbl>
    <w:p w14:paraId="04084FC2" w14:textId="77777777" w:rsidR="00BB3CBB" w:rsidRPr="00784CEB" w:rsidRDefault="00BB3CBB" w:rsidP="007C322A">
      <w:pPr>
        <w:pStyle w:val="NoSpacing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DE86AA4" w14:textId="2BDBDDA1" w:rsidR="00BB3CBB" w:rsidRPr="00784CEB" w:rsidRDefault="00BB3CBB" w:rsidP="007C322A">
      <w:pPr>
        <w:suppressAutoHyphens w:val="0"/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84CE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S2. Average lipid composition of </w:t>
      </w:r>
      <w:r w:rsidRPr="00784CEB"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20"/>
        </w:rPr>
        <w:t xml:space="preserve">T. erythraeum. </w:t>
      </w:r>
      <w:r w:rsidRPr="00784CEB">
        <w:rPr>
          <w:rFonts w:ascii="Times New Roman" w:eastAsia="Times New Roman" w:hAnsi="Times New Roman" w:cs="Times New Roman"/>
          <w:color w:val="000000"/>
          <w:sz w:val="20"/>
          <w:szCs w:val="20"/>
        </w:rPr>
        <w:t>Extracted lipids then analyzed as fatty acid methyl esters on a gas chromatograph/ mass spectrometer. Relative amounts of subclasses of lipids were assum</w:t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d from previous literature </w:t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/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 ADDIN EN.CITE &lt;EndNote&gt;&lt;Cite&gt;&lt;Author&gt;Vu&lt;/Author&gt;&lt;Year&gt;2012&lt;/Year&gt;&lt;RecNum&gt;59&lt;/RecNum&gt;&lt;DisplayText&gt;[2]&lt;/DisplayText&gt;&lt;record&gt;&lt;rec-number&gt;59&lt;/rec-number&gt;&lt;foreign-keys&gt;&lt;key app="EN" db-id="0t9f52w5kazsvoefrfkpw9wix9xddz9v0zw0" timestamp="1473839291"&gt;59&lt;/key&gt;&lt;/foreign-keys&gt;&lt;ref-type name="Journal Article"&gt;17&lt;/ref-type&gt;&lt;contributors&gt;&lt;authors&gt;&lt;author&gt;Vu, Trang T&lt;/author&gt;&lt;author&gt;Stolyar, Sergey M&lt;/author&gt;&lt;author&gt;Pinchuk, Grigoriy E&lt;/author&gt;&lt;author&gt;Hill, Eric A&lt;/author&gt;&lt;author&gt;Kucek, Leo A&lt;/author&gt;&lt;author&gt;Brown, Roslyn N&lt;/author&gt;&lt;author&gt;Lipton, Mary S&lt;/author&gt;&lt;author&gt;Osterman, Andrei&lt;/author&gt;&lt;author&gt;Fredrickson, Jim K&lt;/author&gt;&lt;author&gt;Konopka, Allan E&lt;/author&gt;&lt;/authors&gt;&lt;/contributors&gt;&lt;titles&gt;&lt;title&gt;Genome-scale modeling of light-driven reductant partitioning and carbon fluxes in diazotrophic unicellular cyanobacterium Cyanothece sp. ATCC 51142&lt;/title&gt;&lt;secondary-title&gt;PLoS Comput Biol&lt;/secondary-title&gt;&lt;/titles&gt;&lt;periodical&gt;&lt;full-title&gt;PLoS Comput Biol&lt;/full-title&gt;&lt;/periodical&gt;&lt;pages&gt;e1002460&lt;/pages&gt;&lt;volume&gt;8&lt;/volume&gt;&lt;number&gt;4&lt;/number&gt;&lt;dates&gt;&lt;year&gt;2012&lt;/year&gt;&lt;/dates&gt;&lt;isbn&gt;1553-7358&lt;/isbn&gt;&lt;urls&gt;&lt;/urls&gt;&lt;/record&gt;&lt;/Cite&gt;&lt;/EndNote&gt;</w:instrText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separate"/>
      </w:r>
      <w:r w:rsidR="00D40C3A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[2]</w:t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="00D40C3A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12"/>
        <w:gridCol w:w="1741"/>
        <w:gridCol w:w="1951"/>
      </w:tblGrid>
      <w:tr w:rsidR="00BB3CBB" w:rsidRPr="00784CEB" w14:paraId="256261A4" w14:textId="77777777" w:rsidTr="007C3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Merge w:val="restart"/>
            <w:vAlign w:val="center"/>
            <w:hideMark/>
          </w:tcPr>
          <w:p w14:paraId="684FF303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hyl Este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2AA755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r Fraction (mol/mol lipid) ×10</w:t>
            </w: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BB3CBB" w:rsidRPr="00784CEB" w14:paraId="08A3611D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Merge/>
            <w:vAlign w:val="center"/>
            <w:hideMark/>
          </w:tcPr>
          <w:p w14:paraId="4A488A6C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  <w:hideMark/>
          </w:tcPr>
          <w:p w14:paraId="5BF333C4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51" w:type="dxa"/>
            <w:vAlign w:val="center"/>
            <w:hideMark/>
          </w:tcPr>
          <w:p w14:paraId="1C15BA93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784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BB3CBB" w:rsidRPr="00784CEB" w14:paraId="03DA9EE5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7ED1427D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C</w:t>
            </w:r>
          </w:p>
        </w:tc>
        <w:tc>
          <w:tcPr>
            <w:tcW w:w="1741" w:type="dxa"/>
            <w:vAlign w:val="center"/>
            <w:hideMark/>
          </w:tcPr>
          <w:p w14:paraId="3CF0B503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951" w:type="dxa"/>
            <w:vAlign w:val="center"/>
            <w:hideMark/>
          </w:tcPr>
          <w:p w14:paraId="795D1AD0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BB3CBB" w:rsidRPr="00784CEB" w14:paraId="1FD3F666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750E5815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C:1</w:t>
            </w:r>
          </w:p>
        </w:tc>
        <w:tc>
          <w:tcPr>
            <w:tcW w:w="1741" w:type="dxa"/>
            <w:vAlign w:val="center"/>
            <w:hideMark/>
          </w:tcPr>
          <w:p w14:paraId="425613DE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951" w:type="dxa"/>
            <w:vAlign w:val="center"/>
            <w:hideMark/>
          </w:tcPr>
          <w:p w14:paraId="7B44F766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</w:tr>
      <w:tr w:rsidR="00BB3CBB" w:rsidRPr="00784CEB" w14:paraId="7FBF53B8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21A061B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C</w:t>
            </w:r>
          </w:p>
        </w:tc>
        <w:tc>
          <w:tcPr>
            <w:tcW w:w="1741" w:type="dxa"/>
            <w:vAlign w:val="center"/>
            <w:hideMark/>
          </w:tcPr>
          <w:p w14:paraId="20D1D8A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951" w:type="dxa"/>
            <w:vAlign w:val="center"/>
            <w:hideMark/>
          </w:tcPr>
          <w:p w14:paraId="2D71BF29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</w:tr>
      <w:tr w:rsidR="00BB3CBB" w:rsidRPr="00784CEB" w14:paraId="382ED539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69FBB327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C:1</w:t>
            </w:r>
          </w:p>
        </w:tc>
        <w:tc>
          <w:tcPr>
            <w:tcW w:w="1741" w:type="dxa"/>
            <w:vAlign w:val="center"/>
            <w:hideMark/>
          </w:tcPr>
          <w:p w14:paraId="7814BC00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951" w:type="dxa"/>
            <w:vAlign w:val="center"/>
            <w:hideMark/>
          </w:tcPr>
          <w:p w14:paraId="4E7D4E3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BB3CBB" w:rsidRPr="00784CEB" w14:paraId="3AB74E3A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77B6B07D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C</w:t>
            </w:r>
          </w:p>
        </w:tc>
        <w:tc>
          <w:tcPr>
            <w:tcW w:w="1741" w:type="dxa"/>
            <w:vAlign w:val="center"/>
            <w:hideMark/>
          </w:tcPr>
          <w:p w14:paraId="369DA1DF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951" w:type="dxa"/>
            <w:vAlign w:val="center"/>
            <w:hideMark/>
          </w:tcPr>
          <w:p w14:paraId="5857C898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BB3CBB" w:rsidRPr="00784CEB" w14:paraId="29160968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2540ED33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C:1</w:t>
            </w:r>
          </w:p>
        </w:tc>
        <w:tc>
          <w:tcPr>
            <w:tcW w:w="1741" w:type="dxa"/>
            <w:vAlign w:val="center"/>
            <w:hideMark/>
          </w:tcPr>
          <w:p w14:paraId="46D8871B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951" w:type="dxa"/>
            <w:vAlign w:val="center"/>
            <w:hideMark/>
          </w:tcPr>
          <w:p w14:paraId="7BC3FEE1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</w:tr>
      <w:tr w:rsidR="00BB3CBB" w:rsidRPr="00784CEB" w14:paraId="49354EE8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4D73A46F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C:2</w:t>
            </w:r>
          </w:p>
        </w:tc>
        <w:tc>
          <w:tcPr>
            <w:tcW w:w="1741" w:type="dxa"/>
            <w:vAlign w:val="center"/>
            <w:hideMark/>
          </w:tcPr>
          <w:p w14:paraId="6878255E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951" w:type="dxa"/>
            <w:vAlign w:val="center"/>
            <w:hideMark/>
          </w:tcPr>
          <w:p w14:paraId="643E6854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</w:tr>
      <w:tr w:rsidR="00BB3CBB" w:rsidRPr="00784CEB" w14:paraId="5A71280F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vAlign w:val="center"/>
            <w:hideMark/>
          </w:tcPr>
          <w:p w14:paraId="1D2105CE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C:3</w:t>
            </w:r>
          </w:p>
        </w:tc>
        <w:tc>
          <w:tcPr>
            <w:tcW w:w="1741" w:type="dxa"/>
            <w:vAlign w:val="center"/>
            <w:hideMark/>
          </w:tcPr>
          <w:p w14:paraId="16E87C6A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951" w:type="dxa"/>
            <w:vAlign w:val="center"/>
            <w:hideMark/>
          </w:tcPr>
          <w:p w14:paraId="6FF9BA68" w14:textId="77777777" w:rsidR="00BB3CBB" w:rsidRPr="00784CEB" w:rsidRDefault="00BB3CBB" w:rsidP="007C322A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</w:tbl>
    <w:p w14:paraId="421AA017" w14:textId="77777777" w:rsidR="00BB3CBB" w:rsidRDefault="00BB3CBB" w:rsidP="007C322A">
      <w:pPr>
        <w:pStyle w:val="NoSpacing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34E14E6" w14:textId="77777777" w:rsidR="00A211FE" w:rsidRDefault="00A211FE" w:rsidP="007C322A">
      <w:pPr>
        <w:pStyle w:val="NoSpacing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B03B46F" w14:textId="77777777" w:rsidR="00A211FE" w:rsidRDefault="00A211FE" w:rsidP="007C322A">
      <w:pPr>
        <w:pStyle w:val="NoSpacing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1F0914D" w14:textId="77777777" w:rsidR="00A211FE" w:rsidRDefault="00A211FE" w:rsidP="007C322A">
      <w:pPr>
        <w:pStyle w:val="NoSpacing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FB2372F" w14:textId="77777777" w:rsidR="00A211FE" w:rsidRPr="00784CEB" w:rsidRDefault="00A211FE" w:rsidP="007C322A">
      <w:pPr>
        <w:pStyle w:val="NoSpacing"/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4C7BAA2" w14:textId="1CFA2C96" w:rsidR="00F62EB9" w:rsidRPr="00F62EB9" w:rsidRDefault="00BB3CBB" w:rsidP="007C322A">
      <w:pPr>
        <w:pStyle w:val="NoSpacing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84CEB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S3: </w:t>
      </w:r>
      <w:r w:rsidR="00750C2F" w:rsidRPr="00784CEB">
        <w:rPr>
          <w:rFonts w:ascii="Times New Roman" w:eastAsia="Times New Roman" w:hAnsi="Times New Roman" w:cs="Times New Roman"/>
          <w:b/>
          <w:sz w:val="20"/>
          <w:szCs w:val="20"/>
        </w:rPr>
        <w:t>Comparison to related genome-scale metabolic network reconstructions</w:t>
      </w:r>
      <w:r w:rsidR="00F62EB9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F62EB9">
        <w:rPr>
          <w:rFonts w:ascii="Times New Roman" w:eastAsia="Times New Roman" w:hAnsi="Times New Roman" w:cs="Times New Roman"/>
          <w:sz w:val="20"/>
          <w:szCs w:val="20"/>
        </w:rPr>
        <w:t>Summary figures for related genome scale reconstructions for relevant photosynthetic organisms.</w:t>
      </w:r>
    </w:p>
    <w:p w14:paraId="49A033B9" w14:textId="77777777" w:rsidR="00BB3CBB" w:rsidRPr="00784CEB" w:rsidRDefault="00750C2F" w:rsidP="007C322A">
      <w:pPr>
        <w:pStyle w:val="NoSpacing"/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84CEB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1"/>
        <w:gridCol w:w="1598"/>
        <w:gridCol w:w="1620"/>
        <w:gridCol w:w="1530"/>
        <w:gridCol w:w="1531"/>
        <w:gridCol w:w="1620"/>
      </w:tblGrid>
      <w:tr w:rsidR="00750C2F" w:rsidRPr="00F62EB9" w14:paraId="6A46B67F" w14:textId="77777777" w:rsidTr="007C3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ED2ECE" w14:textId="77777777" w:rsidR="00BB3CBB" w:rsidRPr="00F62EB9" w:rsidRDefault="00BB3CBB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14:paraId="23294C36" w14:textId="77777777" w:rsidR="00BB3CBB" w:rsidRPr="00F62EB9" w:rsidRDefault="00BB3CBB" w:rsidP="007C32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F62EB9">
              <w:rPr>
                <w:rFonts w:ascii="Times New Roman" w:hAnsi="Times New Roman" w:cs="Times New Roman"/>
                <w:i/>
                <w:sz w:val="20"/>
                <w:szCs w:val="20"/>
              </w:rPr>
              <w:t>Phaeodactylum</w:t>
            </w:r>
            <w:proofErr w:type="spellEnd"/>
            <w:r w:rsidRPr="00F62EB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62EB9">
              <w:rPr>
                <w:rFonts w:ascii="Times New Roman" w:hAnsi="Times New Roman" w:cs="Times New Roman"/>
                <w:i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1620" w:type="dxa"/>
            <w:vAlign w:val="center"/>
          </w:tcPr>
          <w:p w14:paraId="025D7003" w14:textId="77777777" w:rsidR="00BB3CBB" w:rsidRPr="00F62EB9" w:rsidRDefault="00BB3CBB" w:rsidP="007C32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i/>
                <w:sz w:val="20"/>
                <w:szCs w:val="20"/>
              </w:rPr>
              <w:t>Chlamydomonas reinhardtii</w:t>
            </w:r>
          </w:p>
        </w:tc>
        <w:tc>
          <w:tcPr>
            <w:tcW w:w="1530" w:type="dxa"/>
            <w:vAlign w:val="center"/>
          </w:tcPr>
          <w:p w14:paraId="559EE600" w14:textId="77777777" w:rsidR="00BB3CBB" w:rsidRPr="00F62EB9" w:rsidRDefault="00BB3CBB" w:rsidP="007C32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ynechocystis </w: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sp. PCC6803</w:t>
            </w:r>
          </w:p>
        </w:tc>
        <w:tc>
          <w:tcPr>
            <w:tcW w:w="1531" w:type="dxa"/>
            <w:vAlign w:val="center"/>
          </w:tcPr>
          <w:p w14:paraId="4BEA6FB5" w14:textId="77777777" w:rsidR="00BB3CBB" w:rsidRPr="00F62EB9" w:rsidRDefault="00BB3CBB" w:rsidP="007C32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anothece </w: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sp. ATCC 51142</w:t>
            </w:r>
          </w:p>
        </w:tc>
        <w:tc>
          <w:tcPr>
            <w:tcW w:w="1620" w:type="dxa"/>
            <w:vAlign w:val="center"/>
          </w:tcPr>
          <w:p w14:paraId="7BCC5E33" w14:textId="77777777" w:rsidR="00BB3CBB" w:rsidRPr="00F62EB9" w:rsidRDefault="00BB3CBB" w:rsidP="007C32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i/>
                <w:sz w:val="20"/>
                <w:szCs w:val="20"/>
              </w:rPr>
              <w:t>Trichodesmium erythraeum</w:t>
            </w:r>
          </w:p>
        </w:tc>
      </w:tr>
      <w:tr w:rsidR="00C64276" w:rsidRPr="00F62EB9" w14:paraId="0B5AE2AA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D41C99" w14:textId="77777777" w:rsidR="00C64276" w:rsidRPr="00F62EB9" w:rsidRDefault="00C64276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Genome Size (</w:t>
            </w:r>
            <w:proofErr w:type="spellStart"/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  <w:proofErr w:type="spellEnd"/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8" w:type="dxa"/>
            <w:vAlign w:val="center"/>
          </w:tcPr>
          <w:p w14:paraId="2559FA17" w14:textId="52437C4A" w:rsidR="00C64276" w:rsidRPr="00F62EB9" w:rsidRDefault="00A211FE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620" w:type="dxa"/>
            <w:vAlign w:val="center"/>
          </w:tcPr>
          <w:p w14:paraId="07DC1C66" w14:textId="429614D9" w:rsidR="00A211FE" w:rsidRPr="00F62EB9" w:rsidRDefault="00A211FE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30" w:type="dxa"/>
            <w:vAlign w:val="center"/>
          </w:tcPr>
          <w:p w14:paraId="223A38F1" w14:textId="7157A86A" w:rsidR="00C64276" w:rsidRPr="00F62EB9" w:rsidRDefault="00A211FE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531" w:type="dxa"/>
            <w:vAlign w:val="center"/>
          </w:tcPr>
          <w:p w14:paraId="2EA73EC2" w14:textId="269C238C" w:rsidR="00C64276" w:rsidRPr="00F62EB9" w:rsidRDefault="00A211FE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620" w:type="dxa"/>
            <w:vAlign w:val="center"/>
          </w:tcPr>
          <w:p w14:paraId="611F5DB5" w14:textId="7E13552E" w:rsidR="00C64276" w:rsidRPr="00F62EB9" w:rsidRDefault="00A211FE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</w:tr>
      <w:tr w:rsidR="00750C2F" w:rsidRPr="00F62EB9" w14:paraId="5AEA9101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B65B8A" w14:textId="77777777" w:rsidR="00BB3CBB" w:rsidRPr="00F62EB9" w:rsidRDefault="00BB3CBB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Subsystems</w:t>
            </w:r>
          </w:p>
        </w:tc>
        <w:tc>
          <w:tcPr>
            <w:tcW w:w="1598" w:type="dxa"/>
            <w:vAlign w:val="center"/>
          </w:tcPr>
          <w:p w14:paraId="46E2976C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620" w:type="dxa"/>
            <w:vAlign w:val="center"/>
          </w:tcPr>
          <w:p w14:paraId="7DD7DF59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  <w:vAlign w:val="center"/>
          </w:tcPr>
          <w:p w14:paraId="5DA066B8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1" w:type="dxa"/>
            <w:vAlign w:val="center"/>
          </w:tcPr>
          <w:p w14:paraId="6D9197C1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20" w:type="dxa"/>
            <w:vAlign w:val="center"/>
          </w:tcPr>
          <w:p w14:paraId="0577AB12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750C2F" w:rsidRPr="00F62EB9" w14:paraId="44A63DCD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C9A76E" w14:textId="77777777" w:rsidR="00BB3CBB" w:rsidRPr="00F62EB9" w:rsidRDefault="00BB3CBB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Reactions</w:t>
            </w:r>
          </w:p>
        </w:tc>
        <w:tc>
          <w:tcPr>
            <w:tcW w:w="1598" w:type="dxa"/>
            <w:vAlign w:val="center"/>
          </w:tcPr>
          <w:p w14:paraId="1A291F86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1861</w:t>
            </w:r>
          </w:p>
        </w:tc>
        <w:tc>
          <w:tcPr>
            <w:tcW w:w="1620" w:type="dxa"/>
            <w:vAlign w:val="center"/>
          </w:tcPr>
          <w:p w14:paraId="36AB1532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1530" w:type="dxa"/>
            <w:vAlign w:val="center"/>
          </w:tcPr>
          <w:p w14:paraId="5C58FDDF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1531" w:type="dxa"/>
            <w:vAlign w:val="center"/>
          </w:tcPr>
          <w:p w14:paraId="5D1044A1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620" w:type="dxa"/>
            <w:vAlign w:val="center"/>
          </w:tcPr>
          <w:p w14:paraId="5425AE8D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</w:tr>
      <w:tr w:rsidR="00750C2F" w:rsidRPr="00F62EB9" w14:paraId="351EF8B9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9DAE80" w14:textId="77777777" w:rsidR="00BB3CBB" w:rsidRPr="00F62EB9" w:rsidRDefault="00BB3CBB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1598" w:type="dxa"/>
            <w:vAlign w:val="center"/>
          </w:tcPr>
          <w:p w14:paraId="143C33DA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1583</w:t>
            </w:r>
          </w:p>
        </w:tc>
        <w:tc>
          <w:tcPr>
            <w:tcW w:w="1620" w:type="dxa"/>
            <w:vAlign w:val="center"/>
          </w:tcPr>
          <w:p w14:paraId="649DF362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1530" w:type="dxa"/>
            <w:vAlign w:val="center"/>
          </w:tcPr>
          <w:p w14:paraId="1A8ED17E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531" w:type="dxa"/>
            <w:vAlign w:val="center"/>
          </w:tcPr>
          <w:p w14:paraId="74078EE9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620" w:type="dxa"/>
            <w:vAlign w:val="center"/>
          </w:tcPr>
          <w:p w14:paraId="61026D10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</w:tr>
      <w:tr w:rsidR="00750C2F" w:rsidRPr="00F62EB9" w14:paraId="3F03448C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3898FE" w14:textId="77777777" w:rsidR="00BB3CBB" w:rsidRPr="00F62EB9" w:rsidRDefault="00BB3CBB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Unique Genes</w:t>
            </w:r>
          </w:p>
        </w:tc>
        <w:tc>
          <w:tcPr>
            <w:tcW w:w="1598" w:type="dxa"/>
            <w:vAlign w:val="center"/>
          </w:tcPr>
          <w:p w14:paraId="1651FC34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1620" w:type="dxa"/>
            <w:vAlign w:val="center"/>
          </w:tcPr>
          <w:p w14:paraId="624505A5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1530" w:type="dxa"/>
            <w:vAlign w:val="center"/>
          </w:tcPr>
          <w:p w14:paraId="0CF68057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531" w:type="dxa"/>
            <w:vAlign w:val="center"/>
          </w:tcPr>
          <w:p w14:paraId="67A636C9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620" w:type="dxa"/>
            <w:vAlign w:val="center"/>
          </w:tcPr>
          <w:p w14:paraId="6E90AB29" w14:textId="77777777" w:rsidR="00BB3CBB" w:rsidRPr="00F62EB9" w:rsidRDefault="00BB3CBB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</w:tr>
      <w:tr w:rsidR="00750C2F" w:rsidRPr="00F62EB9" w14:paraId="2EBAFBE1" w14:textId="77777777" w:rsidTr="007C3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69840D" w14:textId="77777777" w:rsidR="00BB3CBB" w:rsidRPr="00F62EB9" w:rsidRDefault="00BB3CBB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Previous Models</w:t>
            </w:r>
          </w:p>
        </w:tc>
        <w:tc>
          <w:tcPr>
            <w:tcW w:w="1598" w:type="dxa"/>
            <w:vAlign w:val="center"/>
          </w:tcPr>
          <w:p w14:paraId="19FBD4B8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6D1C6331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75165286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1" w:type="dxa"/>
            <w:vAlign w:val="center"/>
          </w:tcPr>
          <w:p w14:paraId="7468C51B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725E8255" w14:textId="77777777" w:rsidR="00BB3CBB" w:rsidRPr="00F62EB9" w:rsidRDefault="00BB3CBB" w:rsidP="007C32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2A2A" w:rsidRPr="00F62EB9" w14:paraId="0805E85E" w14:textId="77777777" w:rsidTr="007C3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5DAA19" w14:textId="77777777" w:rsidR="00362A2A" w:rsidRPr="00F62EB9" w:rsidRDefault="00362A2A" w:rsidP="007C32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98" w:type="dxa"/>
            <w:vAlign w:val="center"/>
          </w:tcPr>
          <w:p w14:paraId="6253663C" w14:textId="7E6E08A2" w:rsidR="00362A2A" w:rsidRPr="00F62EB9" w:rsidRDefault="00362A2A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40C3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vering&lt;/Author&gt;&lt;Year&gt;2016&lt;/Year&gt;&lt;RecNum&gt;57&lt;/RecNum&gt;&lt;DisplayText&gt;[3]&lt;/DisplayText&gt;&lt;record&gt;&lt;rec-number&gt;57&lt;/rec-number&gt;&lt;foreign-keys&gt;&lt;key app="EN" db-id="0t9f52w5kazsvoefrfkpw9wix9xddz9v0zw0" timestamp="1473839198"&gt;57&lt;/key&gt;&lt;/foreign-keys&gt;&lt;ref-type name="Journal Article"&gt;17&lt;/ref-type&gt;&lt;contributors&gt;&lt;authors&gt;&lt;author&gt;Levering, Jennifer&lt;/author&gt;&lt;author&gt;Broddrick, Jared&lt;/author&gt;&lt;author&gt;Dupont, Christopher L&lt;/author&gt;&lt;author&gt;Peers, Graham&lt;/author&gt;&lt;author&gt;Beeri, Karen&lt;/author&gt;&lt;author&gt;Mayers, Joshua&lt;/author&gt;&lt;author&gt;Gallina, Alessandra A&lt;/author&gt;&lt;author&gt;Allen, Andrew E&lt;/author&gt;&lt;author&gt;Palsson, Bernhard O&lt;/author&gt;&lt;author&gt;Zengler, Karsten&lt;/author&gt;&lt;/authors&gt;&lt;/contributors&gt;&lt;titles&gt;&lt;title&gt;Genome-Scale Model Reveals Metabolic Basis of Biomass Partitioning in a Model Diatom&lt;/title&gt;&lt;secondary-title&gt;PloS one&lt;/secondary-title&gt;&lt;/titles&gt;&lt;periodical&gt;&lt;full-title&gt;PLoS ONE&lt;/full-title&gt;&lt;/periodical&gt;&lt;pages&gt;e0155038&lt;/pages&gt;&lt;volume&gt;11&lt;/volume&gt;&lt;number&gt;5&lt;/number&gt;&lt;dates&gt;&lt;year&gt;2016&lt;/year&gt;&lt;/dates&gt;&lt;isbn&gt;1932-6203&lt;/isbn&gt;&lt;urls&gt;&lt;/urls&gt;&lt;/record&gt;&lt;/Cite&gt;&lt;/EndNote&gt;</w:instrTex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0C3A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3485EDE1" w14:textId="09DCF0F8" w:rsidR="00362A2A" w:rsidRPr="00F62EB9" w:rsidRDefault="00362A2A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40C3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ng&lt;/Author&gt;&lt;Year&gt;2011&lt;/Year&gt;&lt;RecNum&gt;58&lt;/RecNum&gt;&lt;DisplayText&gt;[4]&lt;/DisplayText&gt;&lt;record&gt;&lt;rec-number&gt;58&lt;/rec-number&gt;&lt;foreign-keys&gt;&lt;key app="EN" db-id="0t9f52w5kazsvoefrfkpw9wix9xddz9v0zw0" timestamp="1473839253"&gt;58&lt;/key&gt;&lt;/foreign-keys&gt;&lt;ref-type name="Journal Article"&gt;17&lt;/ref-type&gt;&lt;contributors&gt;&lt;authors&gt;&lt;author&gt;Chang, Roger L&lt;/author&gt;&lt;author&gt;Ghamsari, Lila&lt;/author&gt;&lt;author&gt;Manichaikul, Ani&lt;/author&gt;&lt;author&gt;Hom, Erik FY&lt;/author&gt;&lt;author&gt;Balaji, Santhanam&lt;/author&gt;&lt;author&gt;Fu, Weiqi&lt;/author&gt;&lt;author&gt;Shen, Yun&lt;/author&gt;&lt;author&gt;Hao, Tong&lt;/author&gt;&lt;author&gt;Palsson, Bernhard Ø&lt;/author&gt;&lt;author&gt;Salehi</w:instrText>
            </w:r>
            <w:r w:rsidR="00D40C3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D40C3A">
              <w:rPr>
                <w:rFonts w:ascii="Times New Roman" w:hAnsi="Times New Roman" w:cs="Times New Roman"/>
                <w:sz w:val="20"/>
                <w:szCs w:val="20"/>
              </w:rPr>
              <w:instrText>Ashtiani, Kourosh&lt;/author&gt;&lt;/authors&gt;&lt;/contributors&gt;&lt;titles&gt;&lt;title&gt;Metabolic network reconstruction of Chlamydomonas offers insight into light</w:instrText>
            </w:r>
            <w:r w:rsidR="00D40C3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D40C3A">
              <w:rPr>
                <w:rFonts w:ascii="Times New Roman" w:hAnsi="Times New Roman" w:cs="Times New Roman"/>
                <w:sz w:val="20"/>
                <w:szCs w:val="20"/>
              </w:rPr>
              <w:instrText>driven algal metabolism&lt;/title&gt;&lt;secondary-title&gt;Molecular systems biology&lt;/secondary-title&gt;&lt;/titles&gt;&lt;periodical&gt;&lt;full-title&gt;Molecular systems biology&lt;/full-title&gt;&lt;/periodical&gt;&lt;pages&gt;518&lt;/pages&gt;&lt;volume&gt;7&lt;/volume&gt;&lt;number&gt;1&lt;/number&gt;&lt;dates&gt;&lt;year&gt;2011&lt;/year&gt;&lt;/dates&gt;&lt;isbn&gt;1744-4292&lt;/isbn&gt;&lt;urls&gt;&lt;/urls&gt;&lt;/record&gt;&lt;/Cite&gt;&lt;/EndNote&gt;</w:instrTex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0C3A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1103A1AA" w14:textId="1784F831" w:rsidR="00362A2A" w:rsidRPr="00F62EB9" w:rsidRDefault="00362A2A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40C3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oop&lt;/Author&gt;&lt;Year&gt;2013&lt;/Year&gt;&lt;RecNum&gt;23&lt;/RecNum&gt;&lt;DisplayText&gt;[5]&lt;/DisplayText&gt;&lt;record&gt;&lt;rec-number&gt;23&lt;/rec-number&gt;&lt;foreign-keys&gt;&lt;key app="EN" db-id="0t9f52w5kazsvoefrfkpw9wix9xddz9v0zw0" timestamp="1468774672"&gt;23&lt;/key&gt;&lt;/foreign-keys&gt;&lt;ref-type name="Journal Article"&gt;17&lt;/ref-type&gt;&lt;contributors&gt;&lt;authors&gt;&lt;author&gt;Knoop, Henning&lt;/author&gt;&lt;author&gt;Gründel, Marianne&lt;/author&gt;&lt;author&gt;Zilliges, Yvonne&lt;/author&gt;&lt;author&gt;Lehmann, Robert&lt;/author&gt;&lt;author&gt;Hoffmann, Sabrina&lt;/author&gt;&lt;author&gt;Lockau, Wolfgang&lt;/author&gt;&lt;author&gt;Steuer, Ralf&lt;/author&gt;&lt;/authors&gt;&lt;/contributors&gt;&lt;titles&gt;&lt;title&gt;&lt;style face="normal" font="default" size="100%"&gt;Flux Balance Analysis of Cyanobacterial Metabolism: The Metabolic Network of &lt;/style&gt;&lt;style face="italic" font="default" size="100%"&gt;Synechocystis&lt;/style&gt;&lt;style face="normal" font="default" size="100%"&gt; sp. PCC 6803&lt;/style&gt;&lt;/title&gt;&lt;secondary-title&gt;PLoS Comput Biol&lt;/secondary-title&gt;&lt;/titles&gt;&lt;periodical&gt;&lt;full-title&gt;PLoS Comput Biol&lt;/full-title&gt;&lt;/periodical&gt;&lt;pages&gt;e1003081&lt;/pages&gt;&lt;volume&gt;9&lt;/volume&gt;&lt;number&gt;6&lt;/number&gt;&lt;dates&gt;&lt;year&gt;2013&lt;/year&gt;&lt;/dates&gt;&lt;publisher&gt;Public Library of Science&lt;/publisher&gt;&lt;urls&gt;&lt;related-urls&gt;&lt;url&gt;http://dx.doi.org/10.1371%2Fjournal.pcbi.1003081&lt;/url&gt;&lt;/related-urls&gt;&lt;/urls&gt;&lt;electronic-resource-num&gt;10.1371/journal.pcbi.1003081&lt;/electronic-resource-num&gt;&lt;/record&gt;&lt;/Cite&gt;&lt;/EndNote&gt;</w:instrTex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0C3A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1" w:type="dxa"/>
            <w:vAlign w:val="center"/>
          </w:tcPr>
          <w:p w14:paraId="535DB0D4" w14:textId="0AB5D1DE" w:rsidR="00362A2A" w:rsidRPr="00F62EB9" w:rsidRDefault="00362A2A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40C3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u&lt;/Author&gt;&lt;Year&gt;2012&lt;/Year&gt;&lt;RecNum&gt;59&lt;/RecNum&gt;&lt;DisplayText&gt;[2]&lt;/DisplayText&gt;&lt;record&gt;&lt;rec-number&gt;59&lt;/rec-number&gt;&lt;foreign-keys&gt;&lt;key app="EN" db-id="0t9f52w5kazsvoefrfkpw9wix9xddz9v0zw0" timestamp="1473839291"&gt;59&lt;/key&gt;&lt;/foreign-keys&gt;&lt;ref-type name="Journal Article"&gt;17&lt;/ref-type&gt;&lt;contributors&gt;&lt;authors&gt;&lt;author&gt;Vu, Trang T&lt;/author&gt;&lt;author&gt;Stolyar, Sergey M&lt;/author&gt;&lt;author&gt;Pinchuk, Grigoriy E&lt;/author&gt;&lt;author&gt;Hill, Eric A&lt;/author&gt;&lt;author&gt;Kucek, Leo A&lt;/author&gt;&lt;author&gt;Brown, Roslyn N&lt;/author&gt;&lt;author&gt;Lipton, Mary S&lt;/author&gt;&lt;author&gt;Osterman, Andrei&lt;/author&gt;&lt;author&gt;Fredrickson, Jim K&lt;/author&gt;&lt;author&gt;Konopka, Allan E&lt;/author&gt;&lt;/authors&gt;&lt;/contributors&gt;&lt;titles&gt;&lt;title&gt;Genome-scale modeling of light-driven reductant partitioning and carbon fluxes in diazotrophic unicellular cyanobacterium Cyanothece sp. ATCC 51142&lt;/title&gt;&lt;secondary-title&gt;PLoS Comput Biol&lt;/secondary-title&gt;&lt;/titles&gt;&lt;periodical&gt;&lt;full-title&gt;PLoS Comput Biol&lt;/full-title&gt;&lt;/periodical&gt;&lt;pages&gt;e1002460&lt;/pages&gt;&lt;volume&gt;8&lt;/volume&gt;&lt;number&gt;4&lt;/number&gt;&lt;dates&gt;&lt;year&gt;2012&lt;/year&gt;&lt;/dates&gt;&lt;isbn&gt;1553-7358&lt;/isbn&gt;&lt;urls&gt;&lt;/urls&gt;&lt;/record&gt;&lt;/Cite&gt;&lt;/EndNote&gt;</w:instrTex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0C3A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F62EB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4C558616" w14:textId="77777777" w:rsidR="00362A2A" w:rsidRPr="00F62EB9" w:rsidRDefault="00362A2A" w:rsidP="007C322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B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4CA88C5F" w14:textId="77777777" w:rsidR="007E294C" w:rsidRDefault="007E294C" w:rsidP="007C322A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78286BCE" w14:textId="0F16CF51" w:rsidR="00D40C3A" w:rsidRPr="00D40C3A" w:rsidRDefault="00312520" w:rsidP="007C322A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FERENCES </w:t>
      </w:r>
    </w:p>
    <w:p w14:paraId="40ED74D8" w14:textId="77777777" w:rsidR="00D40C3A" w:rsidRPr="00D40C3A" w:rsidRDefault="00D40C3A" w:rsidP="007C322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40C3A">
        <w:rPr>
          <w:rFonts w:ascii="Times New Roman" w:hAnsi="Times New Roman" w:cs="Times New Roman"/>
        </w:rPr>
        <w:fldChar w:fldCharType="begin"/>
      </w:r>
      <w:r w:rsidRPr="00D40C3A">
        <w:rPr>
          <w:rFonts w:ascii="Times New Roman" w:hAnsi="Times New Roman" w:cs="Times New Roman"/>
        </w:rPr>
        <w:instrText xml:space="preserve"> ADDIN EN.REFLIST </w:instrText>
      </w:r>
      <w:r w:rsidRPr="00D40C3A">
        <w:rPr>
          <w:rFonts w:ascii="Times New Roman" w:hAnsi="Times New Roman" w:cs="Times New Roman"/>
        </w:rPr>
        <w:fldChar w:fldCharType="separate"/>
      </w:r>
      <w:r w:rsidRPr="00D40C3A">
        <w:rPr>
          <w:rFonts w:ascii="Times New Roman" w:hAnsi="Times New Roman" w:cs="Times New Roman"/>
        </w:rPr>
        <w:t>1.</w:t>
      </w:r>
      <w:r w:rsidRPr="00D40C3A">
        <w:rPr>
          <w:rFonts w:ascii="Times New Roman" w:hAnsi="Times New Roman" w:cs="Times New Roman"/>
        </w:rPr>
        <w:tab/>
        <w:t xml:space="preserve">Vu TT, Hill EA, Kucek LA, Konopka AE, Beliaev AS, Reed JL: </w:t>
      </w:r>
      <w:r w:rsidRPr="00D40C3A">
        <w:rPr>
          <w:rFonts w:ascii="Times New Roman" w:hAnsi="Times New Roman" w:cs="Times New Roman"/>
          <w:b/>
        </w:rPr>
        <w:t>Computational evaluation of Synechococcus sp. PCC 7002 metabolism for chemical production.</w:t>
      </w:r>
      <w:r w:rsidRPr="00D40C3A">
        <w:rPr>
          <w:rFonts w:ascii="Times New Roman" w:hAnsi="Times New Roman" w:cs="Times New Roman"/>
        </w:rPr>
        <w:t xml:space="preserve"> </w:t>
      </w:r>
      <w:r w:rsidRPr="00D40C3A">
        <w:rPr>
          <w:rFonts w:ascii="Times New Roman" w:hAnsi="Times New Roman" w:cs="Times New Roman"/>
          <w:i/>
        </w:rPr>
        <w:t xml:space="preserve">Biotechnology journal </w:t>
      </w:r>
      <w:r w:rsidRPr="00D40C3A">
        <w:rPr>
          <w:rFonts w:ascii="Times New Roman" w:hAnsi="Times New Roman" w:cs="Times New Roman"/>
        </w:rPr>
        <w:t xml:space="preserve">2013, </w:t>
      </w:r>
      <w:r w:rsidRPr="00D40C3A">
        <w:rPr>
          <w:rFonts w:ascii="Times New Roman" w:hAnsi="Times New Roman" w:cs="Times New Roman"/>
          <w:b/>
        </w:rPr>
        <w:t>8:</w:t>
      </w:r>
      <w:r w:rsidRPr="00D40C3A">
        <w:rPr>
          <w:rFonts w:ascii="Times New Roman" w:hAnsi="Times New Roman" w:cs="Times New Roman"/>
        </w:rPr>
        <w:t>619-630.</w:t>
      </w:r>
    </w:p>
    <w:p w14:paraId="21898507" w14:textId="77777777" w:rsidR="00D40C3A" w:rsidRPr="00D40C3A" w:rsidRDefault="00D40C3A" w:rsidP="007C322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40C3A">
        <w:rPr>
          <w:rFonts w:ascii="Times New Roman" w:hAnsi="Times New Roman" w:cs="Times New Roman"/>
        </w:rPr>
        <w:t>2.</w:t>
      </w:r>
      <w:r w:rsidRPr="00D40C3A">
        <w:rPr>
          <w:rFonts w:ascii="Times New Roman" w:hAnsi="Times New Roman" w:cs="Times New Roman"/>
        </w:rPr>
        <w:tab/>
        <w:t xml:space="preserve">Vu TT, Stolyar SM, Pinchuk GE, Hill EA, Kucek LA, Brown RN, Lipton MS, Osterman A, Fredrickson JK, Konopka AE: </w:t>
      </w:r>
      <w:r w:rsidRPr="00D40C3A">
        <w:rPr>
          <w:rFonts w:ascii="Times New Roman" w:hAnsi="Times New Roman" w:cs="Times New Roman"/>
          <w:b/>
        </w:rPr>
        <w:t>Genome-scale modeling of light-driven reductant partitioning and carbon fluxes in diazotrophic unicellular cyanobacterium Cyanothece sp. ATCC 51142.</w:t>
      </w:r>
      <w:r w:rsidRPr="00D40C3A">
        <w:rPr>
          <w:rFonts w:ascii="Times New Roman" w:hAnsi="Times New Roman" w:cs="Times New Roman"/>
        </w:rPr>
        <w:t xml:space="preserve"> </w:t>
      </w:r>
      <w:r w:rsidRPr="00D40C3A">
        <w:rPr>
          <w:rFonts w:ascii="Times New Roman" w:hAnsi="Times New Roman" w:cs="Times New Roman"/>
          <w:i/>
        </w:rPr>
        <w:t xml:space="preserve">PLoS Comput Biol </w:t>
      </w:r>
      <w:r w:rsidRPr="00D40C3A">
        <w:rPr>
          <w:rFonts w:ascii="Times New Roman" w:hAnsi="Times New Roman" w:cs="Times New Roman"/>
        </w:rPr>
        <w:t xml:space="preserve">2012, </w:t>
      </w:r>
      <w:r w:rsidRPr="00D40C3A">
        <w:rPr>
          <w:rFonts w:ascii="Times New Roman" w:hAnsi="Times New Roman" w:cs="Times New Roman"/>
          <w:b/>
        </w:rPr>
        <w:t>8:</w:t>
      </w:r>
      <w:r w:rsidRPr="00D40C3A">
        <w:rPr>
          <w:rFonts w:ascii="Times New Roman" w:hAnsi="Times New Roman" w:cs="Times New Roman"/>
        </w:rPr>
        <w:t>e1002460.</w:t>
      </w:r>
    </w:p>
    <w:p w14:paraId="3FCACCD1" w14:textId="77777777" w:rsidR="00D40C3A" w:rsidRPr="00D40C3A" w:rsidRDefault="00D40C3A" w:rsidP="007C322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40C3A">
        <w:rPr>
          <w:rFonts w:ascii="Times New Roman" w:hAnsi="Times New Roman" w:cs="Times New Roman"/>
        </w:rPr>
        <w:t>3.</w:t>
      </w:r>
      <w:r w:rsidRPr="00D40C3A">
        <w:rPr>
          <w:rFonts w:ascii="Times New Roman" w:hAnsi="Times New Roman" w:cs="Times New Roman"/>
        </w:rPr>
        <w:tab/>
        <w:t xml:space="preserve">Levering J, Broddrick J, Dupont CL, Peers G, Beeri K, Mayers J, Gallina AA, Allen AE, Palsson BO, Zengler K: </w:t>
      </w:r>
      <w:r w:rsidRPr="00D40C3A">
        <w:rPr>
          <w:rFonts w:ascii="Times New Roman" w:hAnsi="Times New Roman" w:cs="Times New Roman"/>
          <w:b/>
        </w:rPr>
        <w:t>Genome-Scale Model Reveals Metabolic Basis of Biomass Partitioning in a Model Diatom.</w:t>
      </w:r>
      <w:r w:rsidRPr="00D40C3A">
        <w:rPr>
          <w:rFonts w:ascii="Times New Roman" w:hAnsi="Times New Roman" w:cs="Times New Roman"/>
        </w:rPr>
        <w:t xml:space="preserve"> </w:t>
      </w:r>
      <w:r w:rsidRPr="00D40C3A">
        <w:rPr>
          <w:rFonts w:ascii="Times New Roman" w:hAnsi="Times New Roman" w:cs="Times New Roman"/>
          <w:i/>
        </w:rPr>
        <w:t xml:space="preserve">PloS one </w:t>
      </w:r>
      <w:r w:rsidRPr="00D40C3A">
        <w:rPr>
          <w:rFonts w:ascii="Times New Roman" w:hAnsi="Times New Roman" w:cs="Times New Roman"/>
        </w:rPr>
        <w:t xml:space="preserve">2016, </w:t>
      </w:r>
      <w:r w:rsidRPr="00D40C3A">
        <w:rPr>
          <w:rFonts w:ascii="Times New Roman" w:hAnsi="Times New Roman" w:cs="Times New Roman"/>
          <w:b/>
        </w:rPr>
        <w:t>11:</w:t>
      </w:r>
      <w:r w:rsidRPr="00D40C3A">
        <w:rPr>
          <w:rFonts w:ascii="Times New Roman" w:hAnsi="Times New Roman" w:cs="Times New Roman"/>
        </w:rPr>
        <w:t>e0155038.</w:t>
      </w:r>
    </w:p>
    <w:p w14:paraId="0B2776CF" w14:textId="77777777" w:rsidR="00D40C3A" w:rsidRPr="00D40C3A" w:rsidRDefault="00D40C3A" w:rsidP="007C322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40C3A">
        <w:rPr>
          <w:rFonts w:ascii="Times New Roman" w:hAnsi="Times New Roman" w:cs="Times New Roman"/>
        </w:rPr>
        <w:t>4.</w:t>
      </w:r>
      <w:r w:rsidRPr="00D40C3A">
        <w:rPr>
          <w:rFonts w:ascii="Times New Roman" w:hAnsi="Times New Roman" w:cs="Times New Roman"/>
        </w:rPr>
        <w:tab/>
        <w:t>Chang RL, Ghamsari L, Manichaikul A, Hom EF, Balaji S, Fu W, Shen Y, Hao T, Palsson BØ, Salehi</w:t>
      </w:r>
      <w:r w:rsidRPr="00D40C3A">
        <w:rPr>
          <w:rFonts w:ascii="Cambria Math" w:hAnsi="Cambria Math" w:cs="Cambria Math"/>
        </w:rPr>
        <w:t>‐</w:t>
      </w:r>
      <w:r w:rsidRPr="00D40C3A">
        <w:rPr>
          <w:rFonts w:ascii="Times New Roman" w:hAnsi="Times New Roman" w:cs="Times New Roman"/>
        </w:rPr>
        <w:t xml:space="preserve">Ashtiani K: </w:t>
      </w:r>
      <w:r w:rsidRPr="00D40C3A">
        <w:rPr>
          <w:rFonts w:ascii="Times New Roman" w:hAnsi="Times New Roman" w:cs="Times New Roman"/>
          <w:b/>
        </w:rPr>
        <w:t>Metabolic network reconstruction of Chlamydomonas offers insight into light</w:t>
      </w:r>
      <w:r w:rsidRPr="00D40C3A">
        <w:rPr>
          <w:rFonts w:ascii="Cambria Math" w:hAnsi="Cambria Math" w:cs="Cambria Math"/>
          <w:b/>
        </w:rPr>
        <w:t>‐</w:t>
      </w:r>
      <w:r w:rsidRPr="00D40C3A">
        <w:rPr>
          <w:rFonts w:ascii="Times New Roman" w:hAnsi="Times New Roman" w:cs="Times New Roman"/>
          <w:b/>
        </w:rPr>
        <w:t>driven algal metabolism.</w:t>
      </w:r>
      <w:r w:rsidRPr="00D40C3A">
        <w:rPr>
          <w:rFonts w:ascii="Times New Roman" w:hAnsi="Times New Roman" w:cs="Times New Roman"/>
        </w:rPr>
        <w:t xml:space="preserve"> </w:t>
      </w:r>
      <w:r w:rsidRPr="00D40C3A">
        <w:rPr>
          <w:rFonts w:ascii="Times New Roman" w:hAnsi="Times New Roman" w:cs="Times New Roman"/>
          <w:i/>
        </w:rPr>
        <w:t xml:space="preserve">Molecular systems biology </w:t>
      </w:r>
      <w:r w:rsidRPr="00D40C3A">
        <w:rPr>
          <w:rFonts w:ascii="Times New Roman" w:hAnsi="Times New Roman" w:cs="Times New Roman"/>
        </w:rPr>
        <w:t xml:space="preserve">2011, </w:t>
      </w:r>
      <w:r w:rsidRPr="00D40C3A">
        <w:rPr>
          <w:rFonts w:ascii="Times New Roman" w:hAnsi="Times New Roman" w:cs="Times New Roman"/>
          <w:b/>
        </w:rPr>
        <w:t>7:</w:t>
      </w:r>
      <w:r w:rsidRPr="00D40C3A">
        <w:rPr>
          <w:rFonts w:ascii="Times New Roman" w:hAnsi="Times New Roman" w:cs="Times New Roman"/>
        </w:rPr>
        <w:t>518.</w:t>
      </w:r>
    </w:p>
    <w:p w14:paraId="7A9775B2" w14:textId="7C0971E4" w:rsidR="00B33310" w:rsidRDefault="00D40C3A" w:rsidP="00BD0834">
      <w:pPr>
        <w:pStyle w:val="EndNoteBibliography"/>
        <w:ind w:left="720" w:hanging="720"/>
        <w:jc w:val="both"/>
      </w:pPr>
      <w:r w:rsidRPr="00D40C3A">
        <w:rPr>
          <w:rFonts w:ascii="Times New Roman" w:hAnsi="Times New Roman" w:cs="Times New Roman"/>
        </w:rPr>
        <w:t>5.</w:t>
      </w:r>
      <w:r w:rsidRPr="00D40C3A">
        <w:rPr>
          <w:rFonts w:ascii="Times New Roman" w:hAnsi="Times New Roman" w:cs="Times New Roman"/>
        </w:rPr>
        <w:tab/>
        <w:t xml:space="preserve">Knoop H, Gründel M, Zilliges Y, Lehmann R, Hoffmann S, Lockau W, Steuer R: </w:t>
      </w:r>
      <w:r w:rsidRPr="00D40C3A">
        <w:rPr>
          <w:rFonts w:ascii="Times New Roman" w:hAnsi="Times New Roman" w:cs="Times New Roman"/>
          <w:b/>
        </w:rPr>
        <w:t xml:space="preserve">Flux Balance Analysis of Cyanobacterial Metabolism: The Metabolic Network of </w:t>
      </w:r>
      <w:r w:rsidRPr="00D40C3A">
        <w:rPr>
          <w:rFonts w:ascii="Times New Roman" w:hAnsi="Times New Roman" w:cs="Times New Roman"/>
          <w:b/>
          <w:i/>
        </w:rPr>
        <w:t>Synechocystis</w:t>
      </w:r>
      <w:r w:rsidRPr="00D40C3A">
        <w:rPr>
          <w:rFonts w:ascii="Times New Roman" w:hAnsi="Times New Roman" w:cs="Times New Roman"/>
          <w:b/>
        </w:rPr>
        <w:t xml:space="preserve"> sp. PCC 6803.</w:t>
      </w:r>
      <w:r w:rsidRPr="00D40C3A">
        <w:rPr>
          <w:rFonts w:ascii="Times New Roman" w:hAnsi="Times New Roman" w:cs="Times New Roman"/>
        </w:rPr>
        <w:t xml:space="preserve"> </w:t>
      </w:r>
      <w:r w:rsidRPr="00D40C3A">
        <w:rPr>
          <w:rFonts w:ascii="Times New Roman" w:hAnsi="Times New Roman" w:cs="Times New Roman"/>
          <w:i/>
        </w:rPr>
        <w:t xml:space="preserve">PLoS Comput Biol </w:t>
      </w:r>
      <w:r w:rsidRPr="00D40C3A">
        <w:rPr>
          <w:rFonts w:ascii="Times New Roman" w:hAnsi="Times New Roman" w:cs="Times New Roman"/>
        </w:rPr>
        <w:t xml:space="preserve">2013, </w:t>
      </w:r>
      <w:r w:rsidRPr="00D40C3A">
        <w:rPr>
          <w:rFonts w:ascii="Times New Roman" w:hAnsi="Times New Roman" w:cs="Times New Roman"/>
          <w:b/>
        </w:rPr>
        <w:t>9:</w:t>
      </w:r>
      <w:r w:rsidRPr="00D40C3A">
        <w:rPr>
          <w:rFonts w:ascii="Times New Roman" w:hAnsi="Times New Roman" w:cs="Times New Roman"/>
        </w:rPr>
        <w:t>e1003081.</w:t>
      </w:r>
      <w:r w:rsidRPr="00D40C3A">
        <w:rPr>
          <w:rFonts w:ascii="Times New Roman" w:hAnsi="Times New Roman" w:cs="Times New Roman"/>
        </w:rPr>
        <w:fldChar w:fldCharType="end"/>
      </w:r>
    </w:p>
    <w:sectPr w:rsidR="00B33310" w:rsidSect="004C68D9"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f52w5kazsvoefrfkpw9wix9xddz9v0zw0&quot;&gt;Probiotics&lt;record-ids&gt;&lt;item&gt;23&lt;/item&gt;&lt;item&gt;57&lt;/item&gt;&lt;item&gt;58&lt;/item&gt;&lt;item&gt;59&lt;/item&gt;&lt;item&gt;64&lt;/item&gt;&lt;/record-ids&gt;&lt;/item&gt;&lt;/Libraries&gt;"/>
  </w:docVars>
  <w:rsids>
    <w:rsidRoot w:val="00BB3CBB"/>
    <w:rsid w:val="000A6ECF"/>
    <w:rsid w:val="000B46EC"/>
    <w:rsid w:val="00100C01"/>
    <w:rsid w:val="00150C8E"/>
    <w:rsid w:val="001C0B7A"/>
    <w:rsid w:val="00241E3E"/>
    <w:rsid w:val="002D6756"/>
    <w:rsid w:val="003109CB"/>
    <w:rsid w:val="00312520"/>
    <w:rsid w:val="00362A2A"/>
    <w:rsid w:val="003C52EA"/>
    <w:rsid w:val="004D5161"/>
    <w:rsid w:val="00557EB8"/>
    <w:rsid w:val="005C5179"/>
    <w:rsid w:val="00750C2F"/>
    <w:rsid w:val="00784CEB"/>
    <w:rsid w:val="007C322A"/>
    <w:rsid w:val="007E294C"/>
    <w:rsid w:val="008F15A5"/>
    <w:rsid w:val="00927532"/>
    <w:rsid w:val="00A211FE"/>
    <w:rsid w:val="00A9688E"/>
    <w:rsid w:val="00B33310"/>
    <w:rsid w:val="00B80C9F"/>
    <w:rsid w:val="00BB3CBB"/>
    <w:rsid w:val="00BD0834"/>
    <w:rsid w:val="00C42BD7"/>
    <w:rsid w:val="00C64276"/>
    <w:rsid w:val="00D01C11"/>
    <w:rsid w:val="00D40C3A"/>
    <w:rsid w:val="00EB37CC"/>
    <w:rsid w:val="00F201E9"/>
    <w:rsid w:val="00F62EB9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B4C83"/>
  <w15:docId w15:val="{DF73C5E6-75B7-49EF-926B-F42D5F75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CBB"/>
    <w:pPr>
      <w:suppressAutoHyphens/>
      <w:spacing w:after="160" w:line="252" w:lineRule="auto"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BB3CBB"/>
    <w:pPr>
      <w:suppressLineNumbers/>
      <w:spacing w:before="120" w:after="120"/>
    </w:pPr>
    <w:rPr>
      <w:rFonts w:cs="FreeSans"/>
      <w:i/>
      <w:i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B3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BB"/>
    <w:rPr>
      <w:rFonts w:ascii="Calibri" w:eastAsia="Droid Sans Fallback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BB3CBB"/>
    <w:pPr>
      <w:spacing w:after="0" w:line="240" w:lineRule="auto"/>
    </w:pPr>
    <w:rPr>
      <w:rFonts w:ascii="Calibri" w:eastAsia="Droid Sans Fallback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3CBB"/>
    <w:pPr>
      <w:suppressAutoHyphens/>
      <w:spacing w:after="0" w:line="240" w:lineRule="auto"/>
    </w:pPr>
    <w:rPr>
      <w:rFonts w:ascii="Calibri" w:eastAsia="Droid Sans Fallback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CBB"/>
    <w:rPr>
      <w:rFonts w:ascii="Tahoma" w:eastAsia="Droid Sans Fallback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B3C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276"/>
    <w:rPr>
      <w:rFonts w:ascii="Calibri" w:eastAsia="Droid Sans Fallback" w:hAnsi="Calibri" w:cs="Calibri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211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40C3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C3A"/>
    <w:rPr>
      <w:rFonts w:ascii="Calibri" w:eastAsia="Droid Sans Fallback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C3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C3A"/>
    <w:rPr>
      <w:rFonts w:ascii="Calibri" w:eastAsia="Droid Sans Fallback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2D67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0</Words>
  <Characters>838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ette Boyle</dc:creator>
  <cp:lastModifiedBy>Nanette Boyle</cp:lastModifiedBy>
  <cp:revision>3</cp:revision>
  <dcterms:created xsi:type="dcterms:W3CDTF">2016-12-15T15:52:00Z</dcterms:created>
  <dcterms:modified xsi:type="dcterms:W3CDTF">2016-12-15T15:52:00Z</dcterms:modified>
</cp:coreProperties>
</file>